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83"/>
        <w:gridCol w:w="1134"/>
        <w:gridCol w:w="284"/>
        <w:gridCol w:w="3969"/>
        <w:gridCol w:w="1213"/>
      </w:tblGrid>
      <w:tr w:rsidR="00F021D8" w14:paraId="309CCBCF" w14:textId="77777777" w:rsidTr="000F4735">
        <w:trPr>
          <w:jc w:val="center"/>
        </w:trPr>
        <w:tc>
          <w:tcPr>
            <w:tcW w:w="8296" w:type="dxa"/>
            <w:gridSpan w:val="6"/>
            <w:tcBorders>
              <w:top w:val="nil"/>
            </w:tcBorders>
            <w:vAlign w:val="center"/>
          </w:tcPr>
          <w:p w14:paraId="15BA8C15" w14:textId="35872102" w:rsidR="00F021D8" w:rsidRPr="0008104A" w:rsidRDefault="00F021D8" w:rsidP="000F47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81692282"/>
            <w:r w:rsidRPr="000810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315EB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0810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able.</w:t>
            </w:r>
            <w:r w:rsidR="00DF62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DF6289" w:rsidRPr="00DF62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hromboelastography</w:t>
            </w:r>
            <w:proofErr w:type="spellEnd"/>
            <w:r w:rsidR="00DF6289" w:rsidRPr="00DF628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TEG) parameters: definitions, clinical significance, and reference ranges.</w:t>
            </w:r>
          </w:p>
        </w:tc>
      </w:tr>
      <w:tr w:rsidR="00F021D8" w14:paraId="17D2A3A8" w14:textId="77777777" w:rsidTr="000F4735">
        <w:trPr>
          <w:jc w:val="center"/>
        </w:trPr>
        <w:tc>
          <w:tcPr>
            <w:tcW w:w="1413" w:type="dxa"/>
            <w:tcBorders>
              <w:right w:val="nil"/>
            </w:tcBorders>
            <w:vAlign w:val="center"/>
          </w:tcPr>
          <w:p w14:paraId="0A43974C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G Parameters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vAlign w:val="center"/>
          </w:tcPr>
          <w:p w14:paraId="5E1002F1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finition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274DCA91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gnificance</w:t>
            </w:r>
          </w:p>
        </w:tc>
        <w:tc>
          <w:tcPr>
            <w:tcW w:w="1213" w:type="dxa"/>
            <w:tcBorders>
              <w:left w:val="nil"/>
            </w:tcBorders>
            <w:vAlign w:val="center"/>
          </w:tcPr>
          <w:p w14:paraId="6E60EF8B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</w:tr>
      <w:tr w:rsidR="00F021D8" w14:paraId="4E416424" w14:textId="77777777" w:rsidTr="000F4735">
        <w:trPr>
          <w:jc w:val="center"/>
        </w:trPr>
        <w:tc>
          <w:tcPr>
            <w:tcW w:w="1413" w:type="dxa"/>
            <w:tcBorders>
              <w:bottom w:val="nil"/>
              <w:right w:val="nil"/>
            </w:tcBorders>
            <w:vAlign w:val="center"/>
          </w:tcPr>
          <w:p w14:paraId="06DD16C3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in)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ABEE930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time from the start of the assay until initial fibrin formation.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</w:tcPr>
          <w:p w14:paraId="3904D90A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dicates the time it takes for clot initiation. Prolonged R time suggests coagulation factor deficiency or anticoagulant effects, while a shortened R time indicates a hypercoagulable state.</w:t>
            </w:r>
          </w:p>
        </w:tc>
        <w:tc>
          <w:tcPr>
            <w:tcW w:w="1213" w:type="dxa"/>
            <w:tcBorders>
              <w:left w:val="nil"/>
              <w:bottom w:val="nil"/>
            </w:tcBorders>
            <w:vAlign w:val="center"/>
          </w:tcPr>
          <w:p w14:paraId="0A071F1D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 - 10.0</w:t>
            </w:r>
          </w:p>
        </w:tc>
      </w:tr>
      <w:tr w:rsidR="00F021D8" w14:paraId="7D8DC223" w14:textId="77777777" w:rsidTr="000F4735">
        <w:trPr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3DAB934B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7265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77D7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  <w:vAlign w:val="center"/>
          </w:tcPr>
          <w:p w14:paraId="417D435B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21D8" w14:paraId="2A3A6863" w14:textId="77777777" w:rsidTr="000F4735">
        <w:trPr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425DAEE0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 (min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B273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time from the end of R until the clot reaches a fixed strength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AEE7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lects the speed of clot formation. Prolonged K time can indicate deficiencies in fibrinogen or platelet function.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  <w:vAlign w:val="center"/>
          </w:tcPr>
          <w:p w14:paraId="7C7EDEE8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 - 3.0</w:t>
            </w:r>
          </w:p>
        </w:tc>
      </w:tr>
      <w:tr w:rsidR="00F021D8" w14:paraId="535FFFBC" w14:textId="77777777" w:rsidTr="000F4735">
        <w:trPr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1DC36C6B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FF2A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D43C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  <w:vAlign w:val="center"/>
          </w:tcPr>
          <w:p w14:paraId="1211E3E2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21D8" w14:paraId="1D05BF23" w14:textId="77777777" w:rsidTr="000F4735">
        <w:trPr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24E2B6B3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angle (deg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BDFB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angle formed by the slope of the TEG curve following the R ti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0E90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presents the rate of clot strengthening. A low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gle suggests impaired fibrin formation or platelet function, while a higher angle indicates rapid clot formation.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  <w:vAlign w:val="center"/>
          </w:tcPr>
          <w:p w14:paraId="038B95FD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0 - 72.0</w:t>
            </w:r>
          </w:p>
        </w:tc>
      </w:tr>
      <w:tr w:rsidR="00F021D8" w14:paraId="537FC3DE" w14:textId="77777777" w:rsidTr="000F4735">
        <w:trPr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00826C59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4283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6D91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  <w:vAlign w:val="center"/>
          </w:tcPr>
          <w:p w14:paraId="29C707B7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21D8" w14:paraId="1E173451" w14:textId="77777777" w:rsidTr="000F4735">
        <w:trPr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678A0FAC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 (mm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30EC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maximum amplitude achieved by the TEG tracing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95BE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lects the overall strength of the clot, primarily influenced by platelet function and fibrin interaction. A low MA suggests platelet dysfunction or low fibrinogen levels, while a high MA indicates hypercoagulability.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  <w:vAlign w:val="center"/>
          </w:tcPr>
          <w:p w14:paraId="4D8262DA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 - 70.0</w:t>
            </w:r>
          </w:p>
        </w:tc>
      </w:tr>
      <w:tr w:rsidR="00F021D8" w14:paraId="5464EFA8" w14:textId="77777777" w:rsidTr="000F4735">
        <w:trPr>
          <w:jc w:val="center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7B3EC936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08E4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D870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</w:tcBorders>
            <w:vAlign w:val="center"/>
          </w:tcPr>
          <w:p w14:paraId="16C310B7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21D8" w14:paraId="153256EE" w14:textId="77777777" w:rsidTr="000F4735">
        <w:trPr>
          <w:trHeight w:val="104"/>
          <w:jc w:val="center"/>
        </w:trPr>
        <w:tc>
          <w:tcPr>
            <w:tcW w:w="1413" w:type="dxa"/>
            <w:vMerge w:val="restart"/>
            <w:tcBorders>
              <w:top w:val="nil"/>
              <w:right w:val="nil"/>
            </w:tcBorders>
            <w:vAlign w:val="center"/>
          </w:tcPr>
          <w:p w14:paraId="3F4ADC32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/R ratio</w:t>
            </w:r>
          </w:p>
          <w:p w14:paraId="35EE2DAD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m/min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1294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9E46B3D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F2FB32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9B86B4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8B838D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42A219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65E3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BE6FE8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MA/R ratio provides insight into the overall coagulation balance, reflecting both clot strength (MA) and the efficiency of clot formation (R time). A high MA/R ratio typically suggests a hypercoagulable state, where clot strength is disproportionately high relative to the time needed to initiate clotting. Conversely, a low MA/R ratio can indicate hypocoagulability or a coagulation factor deficiency, where clot strength is reduced despite normal or prolonged clot initiation times.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</w:tcBorders>
            <w:vAlign w:val="center"/>
          </w:tcPr>
          <w:p w14:paraId="62D80B32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F021D8" w14:paraId="7E5AF290" w14:textId="77777777" w:rsidTr="000F4735">
        <w:trPr>
          <w:trHeight w:val="103"/>
          <w:jc w:val="center"/>
        </w:trPr>
        <w:tc>
          <w:tcPr>
            <w:tcW w:w="1413" w:type="dxa"/>
            <w:vMerge/>
            <w:tcBorders>
              <w:top w:val="nil"/>
              <w:right w:val="nil"/>
            </w:tcBorders>
            <w:vAlign w:val="center"/>
          </w:tcPr>
          <w:p w14:paraId="473DB32A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50F2FC5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2A8666B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216DE626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left w:val="nil"/>
              <w:right w:val="nil"/>
            </w:tcBorders>
            <w:vAlign w:val="center"/>
          </w:tcPr>
          <w:p w14:paraId="1022FA07" w14:textId="77777777" w:rsidR="00F021D8" w:rsidRDefault="00F021D8" w:rsidP="000F47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</w:tcBorders>
            <w:vAlign w:val="center"/>
          </w:tcPr>
          <w:p w14:paraId="28DE9731" w14:textId="77777777" w:rsidR="00F021D8" w:rsidRDefault="00F021D8" w:rsidP="000F4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77D985EB" w14:textId="77777777" w:rsidR="00E147A6" w:rsidRDefault="00E147A6">
      <w:pPr>
        <w:rPr>
          <w:rFonts w:hint="eastAsia"/>
        </w:rPr>
      </w:pPr>
    </w:p>
    <w:sectPr w:rsidR="00E14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C64F8" w14:textId="77777777" w:rsidR="00FE0CDC" w:rsidRDefault="00FE0CDC" w:rsidP="00FE0CDC">
      <w:pPr>
        <w:rPr>
          <w:rFonts w:hint="eastAsia"/>
        </w:rPr>
      </w:pPr>
      <w:r>
        <w:separator/>
      </w:r>
    </w:p>
  </w:endnote>
  <w:endnote w:type="continuationSeparator" w:id="0">
    <w:p w14:paraId="0B4D7E00" w14:textId="77777777" w:rsidR="00FE0CDC" w:rsidRDefault="00FE0CDC" w:rsidP="00FE0C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4AAAA" w14:textId="77777777" w:rsidR="00FE0CDC" w:rsidRDefault="00FE0CDC" w:rsidP="00FE0CDC">
      <w:pPr>
        <w:rPr>
          <w:rFonts w:hint="eastAsia"/>
        </w:rPr>
      </w:pPr>
      <w:r>
        <w:separator/>
      </w:r>
    </w:p>
  </w:footnote>
  <w:footnote w:type="continuationSeparator" w:id="0">
    <w:p w14:paraId="407363A2" w14:textId="77777777" w:rsidR="00FE0CDC" w:rsidRDefault="00FE0CDC" w:rsidP="00FE0C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A6"/>
    <w:rsid w:val="00083F34"/>
    <w:rsid w:val="00172713"/>
    <w:rsid w:val="0017742E"/>
    <w:rsid w:val="00315EB8"/>
    <w:rsid w:val="006F3833"/>
    <w:rsid w:val="008B109B"/>
    <w:rsid w:val="00A93C02"/>
    <w:rsid w:val="00AE2777"/>
    <w:rsid w:val="00DF6289"/>
    <w:rsid w:val="00E147A6"/>
    <w:rsid w:val="00F021D8"/>
    <w:rsid w:val="00FE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6FDFC"/>
  <w15:chartTrackingRefBased/>
  <w15:docId w15:val="{E2DD3067-B8EE-472C-891A-E0F53F4F9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C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C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CDC"/>
    <w:rPr>
      <w:sz w:val="18"/>
      <w:szCs w:val="18"/>
    </w:rPr>
  </w:style>
  <w:style w:type="table" w:styleId="a7">
    <w:name w:val="Table Grid"/>
    <w:basedOn w:val="a1"/>
    <w:uiPriority w:val="39"/>
    <w:qFormat/>
    <w:rsid w:val="00FE0CDC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1</Words>
  <Characters>1486</Characters>
  <Application>Microsoft Office Word</Application>
  <DocSecurity>0</DocSecurity>
  <Lines>92</Lines>
  <Paragraphs>32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sheng zhao</dc:creator>
  <cp:keywords/>
  <dc:description/>
  <cp:lastModifiedBy>zhangsheng zhao</cp:lastModifiedBy>
  <cp:revision>7</cp:revision>
  <dcterms:created xsi:type="dcterms:W3CDTF">2024-11-05T01:44:00Z</dcterms:created>
  <dcterms:modified xsi:type="dcterms:W3CDTF">2025-11-1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6d4e82e6c76f0037f4a1a515fa466ff720af8ec8a3638a4b3c14ca20c5decb</vt:lpwstr>
  </property>
</Properties>
</file>